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65515C" w:rsidRDefault="00654E8F" w:rsidP="0065515C">
      <w:pPr>
        <w:pStyle w:val="SupplementaryMaterial"/>
        <w:spacing w:line="360" w:lineRule="auto"/>
        <w:rPr>
          <w:b w:val="0"/>
          <w:i w:val="0"/>
        </w:rPr>
      </w:pPr>
      <w:r w:rsidRPr="0065515C">
        <w:rPr>
          <w:i w:val="0"/>
        </w:rPr>
        <w:t>Supplementary Material</w:t>
      </w:r>
    </w:p>
    <w:p w14:paraId="675F6FF4" w14:textId="77777777" w:rsidR="0065515C" w:rsidRPr="0065515C" w:rsidRDefault="0065515C" w:rsidP="0065515C">
      <w:pPr>
        <w:spacing w:before="0" w:after="160" w:line="360" w:lineRule="auto"/>
        <w:rPr>
          <w:rFonts w:eastAsia="SimSun" w:cs="Times New Roman"/>
          <w:color w:val="000000"/>
          <w:szCs w:val="24"/>
          <w:lang w:val="en-GB"/>
        </w:rPr>
      </w:pPr>
      <w:bookmarkStart w:id="0" w:name="_GoBack"/>
      <w:r w:rsidRPr="0065515C">
        <w:rPr>
          <w:rFonts w:eastAsia="SimSun" w:cs="Times New Roman"/>
          <w:b/>
          <w:color w:val="000000"/>
          <w:szCs w:val="24"/>
          <w:lang w:val="en-GB"/>
        </w:rPr>
        <w:t xml:space="preserve">Table S4 </w:t>
      </w:r>
      <w:r w:rsidRPr="0065515C">
        <w:rPr>
          <w:rFonts w:eastAsia="SimSun" w:cs="Times New Roman"/>
          <w:color w:val="000000"/>
          <w:szCs w:val="24"/>
          <w:lang w:val="en-GB"/>
        </w:rPr>
        <w:t xml:space="preserve">Nucleotide diversity of the </w:t>
      </w:r>
      <w:r w:rsidRPr="0065515C">
        <w:rPr>
          <w:rFonts w:eastAsia="SimSun" w:cs="Times New Roman"/>
          <w:i/>
          <w:color w:val="000000"/>
          <w:szCs w:val="24"/>
          <w:lang w:val="en-GB"/>
        </w:rPr>
        <w:t xml:space="preserve">Sambucus </w:t>
      </w:r>
      <w:r w:rsidRPr="0065515C">
        <w:rPr>
          <w:rFonts w:eastAsia="SimSun" w:cs="Times New Roman"/>
          <w:color w:val="000000"/>
          <w:szCs w:val="24"/>
          <w:lang w:val="en-GB"/>
        </w:rPr>
        <w:t>protein-coding genes</w:t>
      </w:r>
    </w:p>
    <w:tbl>
      <w:tblPr>
        <w:tblW w:w="93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800"/>
        <w:gridCol w:w="1530"/>
        <w:gridCol w:w="1620"/>
        <w:gridCol w:w="1710"/>
        <w:gridCol w:w="1250"/>
      </w:tblGrid>
      <w:tr w:rsidR="0065515C" w:rsidRPr="0065515C" w14:paraId="363F41DA" w14:textId="77777777" w:rsidTr="008B162D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5356E0B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65515C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 xml:space="preserve">                    Ge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6EC92" w14:textId="77777777" w:rsidR="0065515C" w:rsidRPr="0065515C" w:rsidRDefault="0065515C" w:rsidP="0065515C">
            <w:pPr>
              <w:spacing w:before="0" w:after="160"/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. williamsii </w:t>
            </w:r>
            <w:r w:rsidRPr="0065515C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(OM93712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E8A1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. adnata </w:t>
            </w:r>
            <w:r w:rsidRPr="0065515C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(ON0064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3464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. canadensis </w:t>
            </w:r>
            <w:r w:rsidRPr="0065515C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(OM93711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8CE48C" w14:textId="77777777" w:rsidR="0065515C" w:rsidRPr="0065515C" w:rsidRDefault="0065515C" w:rsidP="0065515C">
            <w:pPr>
              <w:spacing w:before="0" w:after="160"/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. nigra </w:t>
            </w:r>
            <w:r w:rsidRPr="0065515C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(NC-045061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82889E8" w14:textId="77777777" w:rsidR="0065515C" w:rsidRPr="0065515C" w:rsidRDefault="0065515C" w:rsidP="0065515C">
            <w:pPr>
              <w:spacing w:before="0" w:after="160"/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. javanica </w:t>
            </w:r>
            <w:r w:rsidRPr="0065515C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(OM868260)</w:t>
            </w:r>
          </w:p>
        </w:tc>
      </w:tr>
      <w:tr w:rsidR="0065515C" w:rsidRPr="0065515C" w14:paraId="3409F618" w14:textId="77777777" w:rsidTr="008B162D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E275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acc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89BC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C492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6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602C2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8B723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3AAA1B2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30A30B7E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D32B4A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atp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D4A7FB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1300F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6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A193AB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9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4EDFAF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94</w:t>
            </w:r>
          </w:p>
        </w:tc>
        <w:tc>
          <w:tcPr>
            <w:tcW w:w="1250" w:type="dxa"/>
          </w:tcPr>
          <w:p w14:paraId="78C17499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9CBAB73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9FCA8A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atpB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CDE09B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28B58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6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DC917D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6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6A39EF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67</w:t>
            </w:r>
          </w:p>
        </w:tc>
        <w:tc>
          <w:tcPr>
            <w:tcW w:w="1250" w:type="dxa"/>
          </w:tcPr>
          <w:p w14:paraId="2E16551B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3BA7FF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057D2EE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atp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E7DECE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9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F6133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E4CE34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6B7E5A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98</w:t>
            </w:r>
          </w:p>
        </w:tc>
        <w:tc>
          <w:tcPr>
            <w:tcW w:w="1250" w:type="dxa"/>
          </w:tcPr>
          <w:p w14:paraId="47F1D663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1835B997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4CAEA3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atpF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787F32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5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8821B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72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816D2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54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A46242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2FE5A69E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8624DBB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01DA68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atpH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C8B611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1972F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5C816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0DD99D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3064DC40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3AE700F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5E4CC78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atpI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28FD35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ABCB7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6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3AA18D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F87737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4</w:t>
            </w:r>
          </w:p>
        </w:tc>
        <w:tc>
          <w:tcPr>
            <w:tcW w:w="1250" w:type="dxa"/>
          </w:tcPr>
          <w:p w14:paraId="2A65EFD4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1A0ABA96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60DB35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ccs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6A5B37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E2081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0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35D0E8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1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40254E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12</w:t>
            </w:r>
          </w:p>
        </w:tc>
        <w:tc>
          <w:tcPr>
            <w:tcW w:w="1250" w:type="dxa"/>
          </w:tcPr>
          <w:p w14:paraId="087F6322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C355E3F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8A4DEE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cem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808895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8A336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E41F3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48D439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9</w:t>
            </w:r>
          </w:p>
        </w:tc>
        <w:tc>
          <w:tcPr>
            <w:tcW w:w="1250" w:type="dxa"/>
          </w:tcPr>
          <w:p w14:paraId="3A65BDF6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43601F28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566D8A4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clpP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35E952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8C6DA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C56946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0870D6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7</w:t>
            </w:r>
          </w:p>
        </w:tc>
        <w:tc>
          <w:tcPr>
            <w:tcW w:w="1250" w:type="dxa"/>
          </w:tcPr>
          <w:p w14:paraId="0819084D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7E03693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5998095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inf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8AA1C5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0E7DD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3FD7B9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E7B206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1496F360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4B255B7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3E742E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matK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9FFA54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73DE6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B27A77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6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B50C48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64</w:t>
            </w:r>
          </w:p>
        </w:tc>
        <w:tc>
          <w:tcPr>
            <w:tcW w:w="1250" w:type="dxa"/>
          </w:tcPr>
          <w:p w14:paraId="6490DE70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E38ABF2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88F1DF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7CF6A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0E41E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9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C03E6D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CBC3D8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5</w:t>
            </w:r>
          </w:p>
        </w:tc>
        <w:tc>
          <w:tcPr>
            <w:tcW w:w="1250" w:type="dxa"/>
          </w:tcPr>
          <w:p w14:paraId="7C90E89C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638B992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F2945B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B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D657A4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10604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4ACBB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475838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</w:t>
            </w:r>
          </w:p>
        </w:tc>
        <w:tc>
          <w:tcPr>
            <w:tcW w:w="1250" w:type="dxa"/>
          </w:tcPr>
          <w:p w14:paraId="5B444C87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36EB03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93410C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D7443A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53978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1E93C0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BAFFF6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5</w:t>
            </w:r>
          </w:p>
        </w:tc>
        <w:tc>
          <w:tcPr>
            <w:tcW w:w="1250" w:type="dxa"/>
          </w:tcPr>
          <w:p w14:paraId="79E50E9E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3686CBF5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86A3E1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EDDB11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E0391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6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9FB10D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6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FC271C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66</w:t>
            </w:r>
          </w:p>
        </w:tc>
        <w:tc>
          <w:tcPr>
            <w:tcW w:w="1250" w:type="dxa"/>
          </w:tcPr>
          <w:p w14:paraId="3194DA48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01F5C00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C4B3AA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D1567B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39A67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65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B4C14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2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68BA8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27</w:t>
            </w:r>
          </w:p>
        </w:tc>
        <w:tc>
          <w:tcPr>
            <w:tcW w:w="1250" w:type="dxa"/>
          </w:tcPr>
          <w:p w14:paraId="04C7D9A8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8900695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BD37BC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F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B40F2A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4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A94A8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7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A9D0BC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53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5DA09B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537</w:t>
            </w:r>
          </w:p>
        </w:tc>
        <w:tc>
          <w:tcPr>
            <w:tcW w:w="1250" w:type="dxa"/>
          </w:tcPr>
          <w:p w14:paraId="28B2A5D1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923EB9D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859832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G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D09672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C62F7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8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18815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8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927940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88</w:t>
            </w:r>
          </w:p>
        </w:tc>
        <w:tc>
          <w:tcPr>
            <w:tcW w:w="1250" w:type="dxa"/>
          </w:tcPr>
          <w:p w14:paraId="4E6739DE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355B9AE6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212CA7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H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5ED13D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1DE65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D1A279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5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F6CB39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54</w:t>
            </w:r>
          </w:p>
        </w:tc>
        <w:tc>
          <w:tcPr>
            <w:tcW w:w="1250" w:type="dxa"/>
          </w:tcPr>
          <w:p w14:paraId="5832F130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476288D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165248F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I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DC501C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E2A41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6BDA3A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43C185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8</w:t>
            </w:r>
          </w:p>
        </w:tc>
        <w:tc>
          <w:tcPr>
            <w:tcW w:w="1250" w:type="dxa"/>
          </w:tcPr>
          <w:p w14:paraId="407E467A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0902755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A27933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J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B4878C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4E608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7DA0D0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331EA2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2CEFDD1D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4523A4EE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E5B250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ndhK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9A8426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08407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29EB16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09C7B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95</w:t>
            </w:r>
          </w:p>
        </w:tc>
        <w:tc>
          <w:tcPr>
            <w:tcW w:w="1250" w:type="dxa"/>
          </w:tcPr>
          <w:p w14:paraId="0B408464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0573119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037B059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et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19173F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1B11A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818A6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DA7CE4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59A2A9C1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705D631D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C0359B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etB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795557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FD62F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1CB882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5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33573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54</w:t>
            </w:r>
          </w:p>
        </w:tc>
        <w:tc>
          <w:tcPr>
            <w:tcW w:w="1250" w:type="dxa"/>
          </w:tcPr>
          <w:p w14:paraId="04A606BE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0F70B0C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9B0434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et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A12ACE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7EE74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47BDA8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8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E7B1BF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1042</w:t>
            </w:r>
          </w:p>
        </w:tc>
        <w:tc>
          <w:tcPr>
            <w:tcW w:w="1250" w:type="dxa"/>
          </w:tcPr>
          <w:p w14:paraId="53EC07E0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31B3218B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06F89B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etG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20276A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8F1B0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0D532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E3CF1E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73196E8E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8C96D46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01A90F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et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638017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10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9BF7E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3817CE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9A1A80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09B7BC8F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309B708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1272008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lastRenderedPageBreak/>
              <w:t>pet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A8B1CA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5D7E65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6ABD0F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87BC91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4FDEC795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31A4D7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5637C26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a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428E1F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70F18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4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AEEC87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8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58D8A2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61FA8702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68B4638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0319A93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aB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A7E640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D106D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9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01295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9BA9C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36</w:t>
            </w:r>
          </w:p>
        </w:tc>
        <w:tc>
          <w:tcPr>
            <w:tcW w:w="1250" w:type="dxa"/>
          </w:tcPr>
          <w:p w14:paraId="78CC7401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A679CEA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811B5E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a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A7D07F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A6369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8880AE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616280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7B0ADA5A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78CD2308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3FB9E5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aI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6F6479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248F5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29B0A1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0DFE5C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587E1A8B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9AC5D14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0C5D04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aJ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FD3529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7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15146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8BC4BE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7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AB95F6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775</w:t>
            </w:r>
          </w:p>
        </w:tc>
        <w:tc>
          <w:tcPr>
            <w:tcW w:w="1250" w:type="dxa"/>
          </w:tcPr>
          <w:p w14:paraId="448E7F09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4257B3B4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547B95D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42F4CB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8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9DED0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9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69A1CD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1528B3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06B3FF59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4FDDCA34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995C6F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B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1FF1C5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EF264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B9D12A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6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3E1001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65</w:t>
            </w:r>
          </w:p>
        </w:tc>
        <w:tc>
          <w:tcPr>
            <w:tcW w:w="1250" w:type="dxa"/>
          </w:tcPr>
          <w:p w14:paraId="59CE068A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A50531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0AA3003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A4BF0D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63E83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9D0339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8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358D94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81</w:t>
            </w:r>
          </w:p>
        </w:tc>
        <w:tc>
          <w:tcPr>
            <w:tcW w:w="1250" w:type="dxa"/>
          </w:tcPr>
          <w:p w14:paraId="6293C743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44F4A02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568FAB6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0B0AF9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8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4E289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2794F0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9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D89AE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94</w:t>
            </w:r>
          </w:p>
        </w:tc>
        <w:tc>
          <w:tcPr>
            <w:tcW w:w="1250" w:type="dxa"/>
          </w:tcPr>
          <w:p w14:paraId="1ABC4D77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F02C267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7AFD9E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047F49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7F5E8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85A762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1737B7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6654D1D5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3621264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07E8C41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F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7B72B3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02227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1F20E2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E1486A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347E1115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3767CA03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468764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H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768E1D2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00D36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BBA204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E744CA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0EADAA37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1EC15E5D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3BD9A4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I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BD355D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9071E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16F1E4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EE9AF2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05F18D2B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D4B0CF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B4DC64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J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1BD561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8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9DB2E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E571C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81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84AD70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813</w:t>
            </w:r>
          </w:p>
        </w:tc>
        <w:tc>
          <w:tcPr>
            <w:tcW w:w="1250" w:type="dxa"/>
          </w:tcPr>
          <w:p w14:paraId="7A280B6B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CAD5034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33C6A2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K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FC1CDC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FF791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BD5840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936F98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5D107D8C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4C630C3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FEACDC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DE4506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AEDAA2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AA67F0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064F58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5C2D2EA3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1E63BE78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0ED779A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M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B6220C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95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E9065D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49F79D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5110DE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2A4E7177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72BE9DCA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38ECC1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837BD8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6DFE8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FC9E31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F19109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1F9D5B27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55E26CA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15B8382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75028D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3B515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3AC47E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34F45D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4336B8D9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368E89D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802D19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sbZ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F2EC51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4C41F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88BCAE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5F37A1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689EFE4C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EE5DD4D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1549F97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bc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1F3D1D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C7461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D866F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CF2518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1</w:t>
            </w:r>
          </w:p>
        </w:tc>
        <w:tc>
          <w:tcPr>
            <w:tcW w:w="1250" w:type="dxa"/>
          </w:tcPr>
          <w:p w14:paraId="172E1B9C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E1DD985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367C49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l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EECB03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31EB8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B256BF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5AAC47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03408AEA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7F8EBA28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A2EAB1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l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B66982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E7E13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FB8CF8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FFE5D3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1</w:t>
            </w:r>
          </w:p>
        </w:tc>
        <w:tc>
          <w:tcPr>
            <w:tcW w:w="1250" w:type="dxa"/>
          </w:tcPr>
          <w:p w14:paraId="7C4BB5EA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32B46EA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1887CF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l1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C2E703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92A93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172A3A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5FC530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2C0ABAFE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185B8A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F04CD7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l2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64BF45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E8EBA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4A5DEF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5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A671CB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58</w:t>
            </w:r>
          </w:p>
        </w:tc>
        <w:tc>
          <w:tcPr>
            <w:tcW w:w="1250" w:type="dxa"/>
          </w:tcPr>
          <w:p w14:paraId="50C49B46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DB97A18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208B70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l2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363614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1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9724A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64ED6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F596F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09</w:t>
            </w:r>
          </w:p>
        </w:tc>
        <w:tc>
          <w:tcPr>
            <w:tcW w:w="1250" w:type="dxa"/>
          </w:tcPr>
          <w:p w14:paraId="31AD3AE7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7A2B7B97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F8DE42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l2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1777D0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05020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B2B000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BAD360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2EFEA5CD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0C02A2A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131530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l3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C4C1C0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DBE73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4255C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CE114C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71E7B2B8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17C52505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71E67B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l3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47CFAB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14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AB43A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A4E48C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9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84B240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995</w:t>
            </w:r>
          </w:p>
        </w:tc>
        <w:tc>
          <w:tcPr>
            <w:tcW w:w="1250" w:type="dxa"/>
          </w:tcPr>
          <w:p w14:paraId="25B1242A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1B725AF6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0129E86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l3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FC5FBC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59EAC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88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98F8FA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387EE7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60D30BA3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7450044D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0D1854A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o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9754B5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9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D8F27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4D9DA2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9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492E2B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96</w:t>
            </w:r>
          </w:p>
        </w:tc>
        <w:tc>
          <w:tcPr>
            <w:tcW w:w="1250" w:type="dxa"/>
          </w:tcPr>
          <w:p w14:paraId="52111499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0E3528E3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CC1EC3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oB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68EF52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8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5EF15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2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65C93D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4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8A113D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49</w:t>
            </w:r>
          </w:p>
        </w:tc>
        <w:tc>
          <w:tcPr>
            <w:tcW w:w="1250" w:type="dxa"/>
          </w:tcPr>
          <w:p w14:paraId="46824245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1DE5ED76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86E3B7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oC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7EB59F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9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E7DCA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9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C08F72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EFDFF4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5</w:t>
            </w:r>
          </w:p>
        </w:tc>
        <w:tc>
          <w:tcPr>
            <w:tcW w:w="1250" w:type="dxa"/>
          </w:tcPr>
          <w:p w14:paraId="713874CE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71339965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18D38DA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lastRenderedPageBreak/>
              <w:t>rpoC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6ED111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FB54A4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8EFD5C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1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3E9AF9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13</w:t>
            </w:r>
          </w:p>
        </w:tc>
        <w:tc>
          <w:tcPr>
            <w:tcW w:w="1250" w:type="dxa"/>
          </w:tcPr>
          <w:p w14:paraId="57018AB8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0F213308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390AEC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08CEDB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8869E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152EC3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4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53D40E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41</w:t>
            </w:r>
          </w:p>
        </w:tc>
        <w:tc>
          <w:tcPr>
            <w:tcW w:w="1250" w:type="dxa"/>
          </w:tcPr>
          <w:p w14:paraId="79F034A9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3C0B9029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07AF624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E5AAD6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BB910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1B6909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5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3D566F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52</w:t>
            </w:r>
          </w:p>
        </w:tc>
        <w:tc>
          <w:tcPr>
            <w:tcW w:w="1250" w:type="dxa"/>
          </w:tcPr>
          <w:p w14:paraId="1CDBEC79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B39E0D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2A6433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F6CA7E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71775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FB660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6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C86AB5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65</w:t>
            </w:r>
          </w:p>
        </w:tc>
        <w:tc>
          <w:tcPr>
            <w:tcW w:w="1250" w:type="dxa"/>
          </w:tcPr>
          <w:p w14:paraId="4568A976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1F091939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5672A0A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68AABC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ED654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E527EF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DDEFDA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2EB63482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485926F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B1969D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8FD1CB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4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427AC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9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E6C30C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4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797328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47</w:t>
            </w:r>
          </w:p>
        </w:tc>
        <w:tc>
          <w:tcPr>
            <w:tcW w:w="1250" w:type="dxa"/>
          </w:tcPr>
          <w:p w14:paraId="0E7974E1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638F19C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34F9D1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04A635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D2786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618878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3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9BD2BE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38</w:t>
            </w:r>
          </w:p>
        </w:tc>
        <w:tc>
          <w:tcPr>
            <w:tcW w:w="1250" w:type="dxa"/>
          </w:tcPr>
          <w:p w14:paraId="6949FB42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31B54A2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199D75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5E642F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A430A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EEB93F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E97688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3191028B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04479FB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A8A7EE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E342D2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B50FF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31D4D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BFF83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3</w:t>
            </w:r>
          </w:p>
        </w:tc>
        <w:tc>
          <w:tcPr>
            <w:tcW w:w="1250" w:type="dxa"/>
          </w:tcPr>
          <w:p w14:paraId="28A2B006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5905179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AC5DDA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3D645A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E3A477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CD59F57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A4E9C1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74C786EE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E57D109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C924FE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1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410D6B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0A1D5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014A44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2EEA2B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47E604ED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0277C51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9FB376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1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5899B9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2412D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1F42B3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F2A6D6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49B366B3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0F1423E1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7CF96B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rps1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1D66C5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7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06048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35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E8126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71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9179B3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717</w:t>
            </w:r>
          </w:p>
        </w:tc>
        <w:tc>
          <w:tcPr>
            <w:tcW w:w="1250" w:type="dxa"/>
          </w:tcPr>
          <w:p w14:paraId="09AB637B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5D9B7CC5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12B1191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ycf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F1BB96E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6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A58E6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28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B54A5F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4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96EBB9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781F2355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632495C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10E8C6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ycf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62C0D8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10A96C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2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1406DD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5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FC300F6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043</w:t>
            </w:r>
          </w:p>
        </w:tc>
        <w:tc>
          <w:tcPr>
            <w:tcW w:w="1250" w:type="dxa"/>
          </w:tcPr>
          <w:p w14:paraId="3708C31F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233A6EB0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2354B1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ycf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18F07E0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2DF7A4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820B3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CF454F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98</w:t>
            </w:r>
          </w:p>
        </w:tc>
        <w:tc>
          <w:tcPr>
            <w:tcW w:w="1250" w:type="dxa"/>
          </w:tcPr>
          <w:p w14:paraId="446CF687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7EC743FD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13B52105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ycf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6C07072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A67EA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155EA8A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54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813A579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00541</w:t>
            </w:r>
          </w:p>
        </w:tc>
        <w:tc>
          <w:tcPr>
            <w:tcW w:w="1250" w:type="dxa"/>
          </w:tcPr>
          <w:p w14:paraId="74BFD7D0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5515C" w:rsidRPr="0065515C" w14:paraId="6A6B3C8B" w14:textId="77777777" w:rsidTr="008B162D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D8843CF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ycf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F9E42A1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6ED993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9DDA5B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ACEBBDD" w14:textId="77777777" w:rsidR="0065515C" w:rsidRPr="0065515C" w:rsidRDefault="0065515C" w:rsidP="0065515C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50" w:type="dxa"/>
          </w:tcPr>
          <w:p w14:paraId="3809C8DB" w14:textId="77777777" w:rsidR="0065515C" w:rsidRPr="0065515C" w:rsidRDefault="0065515C" w:rsidP="0065515C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5515C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</w:tbl>
    <w:p w14:paraId="2EFE892C" w14:textId="77777777" w:rsidR="0065515C" w:rsidRPr="0065515C" w:rsidRDefault="0065515C" w:rsidP="0065515C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58F1AED1" w14:textId="34F99F42" w:rsidR="00DE23E8" w:rsidRPr="001549D3" w:rsidRDefault="00DE23E8" w:rsidP="0065515C">
      <w:pPr>
        <w:pStyle w:val="Title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0970D2" w14:textId="77777777" w:rsidR="00D148BD" w:rsidRDefault="00D148BD" w:rsidP="00117666">
      <w:pPr>
        <w:spacing w:after="0"/>
      </w:pPr>
      <w:r>
        <w:separator/>
      </w:r>
    </w:p>
  </w:endnote>
  <w:endnote w:type="continuationSeparator" w:id="0">
    <w:p w14:paraId="71BBE856" w14:textId="77777777" w:rsidR="00D148BD" w:rsidRDefault="00D148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321D34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51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321D34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15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EE3F26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51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EE3F26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15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0AE670" w14:textId="77777777" w:rsidR="00D148BD" w:rsidRDefault="00D148BD" w:rsidP="00117666">
      <w:pPr>
        <w:spacing w:after="0"/>
      </w:pPr>
      <w:r>
        <w:separator/>
      </w:r>
    </w:p>
  </w:footnote>
  <w:footnote w:type="continuationSeparator" w:id="0">
    <w:p w14:paraId="25A9218F" w14:textId="77777777" w:rsidR="00D148BD" w:rsidRDefault="00D148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yMLOwNDWytDAzNTFU0lEKTi0uzszPAykwrAUAEUjtC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15C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48B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295B632-627B-469F-ADC3-B5056393C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</cp:lastModifiedBy>
  <cp:revision>2</cp:revision>
  <cp:lastPrinted>2013-10-03T12:51:00Z</cp:lastPrinted>
  <dcterms:created xsi:type="dcterms:W3CDTF">2023-02-19T13:29:00Z</dcterms:created>
  <dcterms:modified xsi:type="dcterms:W3CDTF">2023-02-1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